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B54" w:rsidRPr="00036E0D" w:rsidRDefault="00457B54" w:rsidP="00457B54">
      <w:pPr>
        <w:pStyle w:val="SupplementaryMaterial"/>
        <w:rPr>
          <w:b w:val="0"/>
          <w:sz w:val="24"/>
          <w:szCs w:val="24"/>
        </w:rPr>
      </w:pPr>
      <w:bookmarkStart w:id="0" w:name="_GoBack"/>
      <w:bookmarkEnd w:id="0"/>
      <w:r w:rsidRPr="00036E0D">
        <w:rPr>
          <w:sz w:val="24"/>
          <w:szCs w:val="24"/>
        </w:rPr>
        <w:t>Supplementary Material</w:t>
      </w:r>
    </w:p>
    <w:p w:rsidR="00457B54" w:rsidRPr="00036E0D" w:rsidRDefault="00457B54" w:rsidP="00457B54">
      <w:pPr>
        <w:pStyle w:val="Default"/>
        <w:spacing w:after="240"/>
        <w:jc w:val="center"/>
        <w:rPr>
          <w:b/>
        </w:rPr>
      </w:pPr>
      <w:r w:rsidRPr="00036E0D">
        <w:rPr>
          <w:b/>
        </w:rPr>
        <w:t xml:space="preserve">Targeting DNA Repair through </w:t>
      </w:r>
      <w:proofErr w:type="spellStart"/>
      <w:r w:rsidRPr="00036E0D">
        <w:rPr>
          <w:b/>
        </w:rPr>
        <w:t>Podophyllotoxin</w:t>
      </w:r>
      <w:proofErr w:type="spellEnd"/>
      <w:r w:rsidRPr="00036E0D">
        <w:rPr>
          <w:b/>
        </w:rPr>
        <w:t xml:space="preserve"> and </w:t>
      </w:r>
      <w:proofErr w:type="spellStart"/>
      <w:r w:rsidRPr="00036E0D">
        <w:rPr>
          <w:b/>
        </w:rPr>
        <w:t>Rutin</w:t>
      </w:r>
      <w:proofErr w:type="spellEnd"/>
      <w:r w:rsidRPr="00036E0D">
        <w:rPr>
          <w:b/>
        </w:rPr>
        <w:t xml:space="preserve"> Formulation in Hematopoietic Radioprotection: An </w:t>
      </w:r>
      <w:r w:rsidRPr="00036E0D">
        <w:rPr>
          <w:b/>
          <w:i/>
        </w:rPr>
        <w:t>In-</w:t>
      </w:r>
      <w:proofErr w:type="spellStart"/>
      <w:r w:rsidRPr="00036E0D">
        <w:rPr>
          <w:b/>
          <w:i/>
        </w:rPr>
        <w:t>Silico</w:t>
      </w:r>
      <w:proofErr w:type="spellEnd"/>
      <w:r w:rsidRPr="00036E0D">
        <w:rPr>
          <w:b/>
          <w:i/>
        </w:rPr>
        <w:t xml:space="preserve">, In-Vitro and In-Vivo </w:t>
      </w:r>
      <w:r w:rsidRPr="00036E0D">
        <w:rPr>
          <w:b/>
        </w:rPr>
        <w:t>Study</w:t>
      </w:r>
    </w:p>
    <w:p w:rsidR="00457B54" w:rsidRPr="00036E0D" w:rsidRDefault="00457B54" w:rsidP="00457B54">
      <w:pPr>
        <w:spacing w:after="24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036E0D">
        <w:rPr>
          <w:rFonts w:ascii="Times New Roman" w:hAnsi="Times New Roman"/>
          <w:iCs/>
          <w:color w:val="000000"/>
          <w:sz w:val="24"/>
          <w:szCs w:val="24"/>
          <w:lang w:val="en-US"/>
        </w:rPr>
        <w:t>M. H. Yashavarddhan</w:t>
      </w:r>
      <w:r w:rsidRPr="00036E0D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proofErr w:type="gramStart"/>
      <w:r w:rsidRPr="00036E0D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,2</w:t>
      </w:r>
      <w:proofErr w:type="gramEnd"/>
      <w:r w:rsidRPr="00036E0D"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,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>Sandeep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 Kumar Shukla</w:t>
      </w:r>
      <w:r w:rsidRPr="00036E0D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*,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</w:rPr>
        <w:t>Pankaj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</w:rPr>
        <w:t xml:space="preserve"> Chaudhary</w:t>
      </w:r>
      <w:r w:rsidRPr="00036E0D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036E0D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>Nitya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>Nand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 Srivastava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4</w:t>
      </w:r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Pr="00036E0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</w:rPr>
        <w:t>Jayadev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</w:rPr>
        <w:t xml:space="preserve"> Joshi</w:t>
      </w:r>
      <w:r w:rsidRPr="00036E0D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036E0D">
        <w:rPr>
          <w:rFonts w:ascii="Times New Roman" w:hAnsi="Times New Roman"/>
          <w:iCs/>
          <w:color w:val="000000"/>
          <w:sz w:val="24"/>
          <w:szCs w:val="24"/>
          <w:lang w:val="en-US"/>
        </w:rPr>
        <w:t>Mrutyunjay</w:t>
      </w:r>
      <w:proofErr w:type="spellEnd"/>
      <w:r w:rsidRPr="00036E0D"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 Suar</w:t>
      </w:r>
      <w:r w:rsidRPr="00036E0D">
        <w:rPr>
          <w:rFonts w:ascii="Times New Roman" w:hAnsi="Times New Roman"/>
          <w:iCs/>
          <w:color w:val="000000"/>
          <w:sz w:val="24"/>
          <w:szCs w:val="24"/>
          <w:vertAlign w:val="superscript"/>
          <w:lang w:val="en-US"/>
        </w:rPr>
        <w:t>2</w:t>
      </w:r>
      <w:r w:rsidRPr="00036E0D"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,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>Manju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>Lata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 Gupta</w:t>
      </w:r>
      <w:r w:rsidRPr="00036E0D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</w:p>
    <w:p w:rsidR="00457B54" w:rsidRPr="00036E0D" w:rsidRDefault="00457B54" w:rsidP="00457B54">
      <w:pPr>
        <w:spacing w:after="240" w:line="240" w:lineRule="auto"/>
        <w:jc w:val="both"/>
        <w:rPr>
          <w:rStyle w:val="DefaultChar"/>
          <w:rFonts w:eastAsia="Calibri"/>
        </w:rPr>
      </w:pPr>
      <w:r w:rsidRPr="00036E0D">
        <w:rPr>
          <w:rFonts w:ascii="Times New Roman" w:hAnsi="Times New Roman"/>
          <w:b/>
          <w:color w:val="000000"/>
          <w:sz w:val="24"/>
          <w:szCs w:val="24"/>
          <w:lang w:val="en-US"/>
        </w:rPr>
        <w:t>*</w:t>
      </w:r>
      <w:r w:rsidRPr="00036E0D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Correspondence: </w:t>
      </w:r>
      <w:r w:rsidRPr="00036E0D">
        <w:rPr>
          <w:rStyle w:val="DefaultChar"/>
          <w:rFonts w:eastAsia="Calibri"/>
        </w:rPr>
        <w:t xml:space="preserve">Dr. </w:t>
      </w:r>
      <w:proofErr w:type="spellStart"/>
      <w:r w:rsidRPr="00036E0D">
        <w:rPr>
          <w:rStyle w:val="DefaultChar"/>
          <w:rFonts w:eastAsia="Calibri"/>
        </w:rPr>
        <w:t>Sandeep</w:t>
      </w:r>
      <w:proofErr w:type="spellEnd"/>
      <w:r w:rsidRPr="00036E0D">
        <w:rPr>
          <w:rStyle w:val="DefaultChar"/>
          <w:rFonts w:eastAsia="Calibri"/>
        </w:rPr>
        <w:t xml:space="preserve"> Kumar </w:t>
      </w:r>
      <w:proofErr w:type="spellStart"/>
      <w:r w:rsidRPr="00036E0D">
        <w:rPr>
          <w:rStyle w:val="DefaultChar"/>
          <w:rFonts w:eastAsia="Calibri"/>
        </w:rPr>
        <w:t>Shukla</w:t>
      </w:r>
      <w:proofErr w:type="spellEnd"/>
    </w:p>
    <w:p w:rsidR="00457B54" w:rsidRPr="00036E0D" w:rsidRDefault="00457B54" w:rsidP="00457B54">
      <w:pPr>
        <w:spacing w:after="240" w:line="240" w:lineRule="auto"/>
        <w:jc w:val="both"/>
        <w:rPr>
          <w:rFonts w:ascii="Times New Roman" w:hAnsi="Times New Roman"/>
          <w:sz w:val="24"/>
          <w:szCs w:val="24"/>
        </w:rPr>
      </w:pPr>
      <w:r w:rsidRPr="00036E0D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E-mail: </w:t>
      </w:r>
      <w:hyperlink r:id="rId5" w:history="1">
        <w:r w:rsidRPr="00036E0D">
          <w:rPr>
            <w:rStyle w:val="Hyperlink"/>
            <w:rFonts w:ascii="Times New Roman" w:eastAsiaTheme="majorEastAsia" w:hAnsi="Times New Roman"/>
            <w:color w:val="000000"/>
            <w:sz w:val="24"/>
            <w:szCs w:val="24"/>
          </w:rPr>
          <w:t>sandeepshukla@inmas.drdo.in</w:t>
        </w:r>
      </w:hyperlink>
    </w:p>
    <w:p w:rsidR="00457B54" w:rsidRPr="00036E0D" w:rsidRDefault="00457B54" w:rsidP="00457B54">
      <w:pPr>
        <w:pStyle w:val="Heading2"/>
        <w:numPr>
          <w:ilvl w:val="0"/>
          <w:numId w:val="0"/>
        </w:numPr>
        <w:ind w:left="567" w:hanging="567"/>
      </w:pPr>
      <w:r w:rsidRPr="00036E0D">
        <w:t>Supplementary Tables</w:t>
      </w:r>
    </w:p>
    <w:p w:rsidR="00457B54" w:rsidRPr="00036E0D" w:rsidRDefault="00457B54" w:rsidP="00457B54">
      <w:pPr>
        <w:tabs>
          <w:tab w:val="left" w:pos="540"/>
        </w:tabs>
        <w:spacing w:after="240"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gramStart"/>
      <w:r w:rsidRPr="00036E0D"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036E0D">
        <w:rPr>
          <w:rFonts w:ascii="Times New Roman" w:hAnsi="Times New Roman"/>
          <w:b/>
          <w:sz w:val="24"/>
          <w:szCs w:val="24"/>
        </w:rPr>
        <w:fldChar w:fldCharType="begin"/>
      </w:r>
      <w:r w:rsidRPr="00036E0D">
        <w:rPr>
          <w:rFonts w:ascii="Times New Roman" w:hAnsi="Times New Roman"/>
          <w:b/>
          <w:sz w:val="24"/>
          <w:szCs w:val="24"/>
        </w:rPr>
        <w:instrText xml:space="preserve"> SEQ Figure \* ARABIC </w:instrText>
      </w:r>
      <w:r w:rsidRPr="00036E0D">
        <w:rPr>
          <w:rFonts w:ascii="Times New Roman" w:hAnsi="Times New Roman"/>
          <w:b/>
          <w:sz w:val="24"/>
          <w:szCs w:val="24"/>
        </w:rPr>
        <w:fldChar w:fldCharType="separate"/>
      </w:r>
      <w:r w:rsidRPr="00036E0D">
        <w:rPr>
          <w:rFonts w:ascii="Times New Roman" w:hAnsi="Times New Roman"/>
          <w:b/>
          <w:noProof/>
          <w:sz w:val="24"/>
          <w:szCs w:val="24"/>
        </w:rPr>
        <w:t>1</w:t>
      </w:r>
      <w:r w:rsidRPr="00036E0D">
        <w:rPr>
          <w:rFonts w:ascii="Times New Roman" w:hAnsi="Times New Roman"/>
          <w:b/>
          <w:sz w:val="24"/>
          <w:szCs w:val="24"/>
        </w:rPr>
        <w:fldChar w:fldCharType="end"/>
      </w:r>
      <w:r w:rsidRPr="00036E0D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036E0D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036E0D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Active targets of </w:t>
      </w:r>
      <w:proofErr w:type="spellStart"/>
      <w:r w:rsidRPr="00036E0D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podophyllotoxin</w:t>
      </w:r>
      <w:proofErr w:type="spellEnd"/>
      <w:r w:rsidRPr="00036E0D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and role in radiation response.</w:t>
      </w:r>
      <w:proofErr w:type="gramEnd"/>
      <w:r w:rsidRPr="00036E0D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</w:p>
    <w:tbl>
      <w:tblPr>
        <w:tblW w:w="9054" w:type="dxa"/>
        <w:tblCellMar>
          <w:left w:w="0" w:type="dxa"/>
          <w:right w:w="0" w:type="dxa"/>
        </w:tblCellMar>
        <w:tblLook w:val="04A0"/>
      </w:tblPr>
      <w:tblGrid>
        <w:gridCol w:w="4427"/>
        <w:gridCol w:w="4627"/>
      </w:tblGrid>
      <w:tr w:rsidR="00457B54" w:rsidRPr="00036E0D" w:rsidTr="00AB237A">
        <w:trPr>
          <w:trHeight w:val="365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argets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Role in radiation response </w:t>
            </w:r>
          </w:p>
        </w:tc>
      </w:tr>
      <w:tr w:rsidR="00457B54" w:rsidRPr="00036E0D" w:rsidTr="00AB237A">
        <w:trPr>
          <w:trHeight w:val="850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Transcription factor p65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isoform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1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flammation, immunity, differentiation, cell growth,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morigenesi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nd apoptosis </w:t>
            </w:r>
          </w:p>
        </w:tc>
      </w:tr>
      <w:tr w:rsidR="00457B54" w:rsidRPr="00036E0D" w:rsidTr="00AB237A">
        <w:trPr>
          <w:trHeight w:val="365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pt-BR"/>
              </w:rPr>
              <w:t xml:space="preserve">Steroidogenic factor 1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Endocrine function, cell development, cell differentiation and cell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ignaling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457B54" w:rsidRPr="00036E0D" w:rsidTr="00AB237A">
        <w:trPr>
          <w:trHeight w:val="365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5-hydroxytryptamine receptor 1E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Neuronal Function </w:t>
            </w:r>
          </w:p>
        </w:tc>
      </w:tr>
      <w:tr w:rsidR="00457B54" w:rsidRPr="00036E0D" w:rsidTr="00AB237A">
        <w:trPr>
          <w:trHeight w:val="243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Nuclear receptor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ROR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-alpha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flammation </w:t>
            </w:r>
          </w:p>
        </w:tc>
      </w:tr>
      <w:tr w:rsidR="00457B54" w:rsidRPr="00036E0D" w:rsidTr="00AB237A">
        <w:trPr>
          <w:trHeight w:val="259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STAT3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Cell growth and apoptosis </w:t>
            </w:r>
          </w:p>
        </w:tc>
      </w:tr>
      <w:tr w:rsidR="00457B54" w:rsidRPr="00036E0D" w:rsidTr="00AB237A">
        <w:trPr>
          <w:trHeight w:val="52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pt-BR"/>
              </w:rPr>
              <w:t xml:space="preserve">Cytochrome P450 3A4 isoform 1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Liver Function </w:t>
            </w:r>
          </w:p>
        </w:tc>
      </w:tr>
      <w:tr w:rsidR="00457B54" w:rsidRPr="00036E0D" w:rsidTr="00AB237A">
        <w:trPr>
          <w:trHeight w:val="318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testinal-type alkaline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hosphat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precursor [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Bo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auru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testinal Protection </w:t>
            </w:r>
          </w:p>
        </w:tc>
      </w:tr>
      <w:tr w:rsidR="00457B54" w:rsidRPr="00036E0D" w:rsidTr="00AB237A">
        <w:trPr>
          <w:trHeight w:val="480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Nuclear factor NF-kappa-B p105 subunit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isoform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1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flammation, immunity, differentiation, cell growth,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morigenesi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nd apoptosis. </w:t>
            </w:r>
          </w:p>
        </w:tc>
      </w:tr>
      <w:tr w:rsidR="00457B54" w:rsidRPr="00036E0D" w:rsidTr="00AB237A">
        <w:trPr>
          <w:trHeight w:val="146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myloid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precursor prote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Neuronal Protection </w:t>
            </w:r>
          </w:p>
        </w:tc>
      </w:tr>
      <w:tr w:rsidR="00457B54" w:rsidRPr="00036E0D" w:rsidTr="00AB237A">
        <w:trPr>
          <w:trHeight w:val="416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fi-FI"/>
              </w:rPr>
              <w:t xml:space="preserve">Janus kinase 2 (a protein tyrosine kinase)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Cell growth and apoptosis </w:t>
            </w:r>
          </w:p>
        </w:tc>
      </w:tr>
      <w:tr w:rsidR="00457B54" w:rsidRPr="00036E0D" w:rsidTr="00AB237A">
        <w:trPr>
          <w:trHeight w:val="77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Kruppel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-like factor 5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testinal epithelial proliferation, intestinal stem cells, and DNA damage repair </w:t>
            </w:r>
          </w:p>
        </w:tc>
      </w:tr>
      <w:tr w:rsidR="00457B54" w:rsidRPr="00036E0D" w:rsidTr="00AB237A">
        <w:trPr>
          <w:trHeight w:val="5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Hsf1 protein [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u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usculu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Cell Cycle check point and repair </w:t>
            </w:r>
          </w:p>
        </w:tc>
      </w:tr>
      <w:tr w:rsidR="00457B54" w:rsidRPr="00036E0D" w:rsidTr="00AB237A">
        <w:trPr>
          <w:trHeight w:val="596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erine/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hreonin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kin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33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DNA repair, survival and proliferation </w:t>
            </w:r>
          </w:p>
        </w:tc>
      </w:tr>
      <w:tr w:rsidR="00457B54" w:rsidRPr="00036E0D" w:rsidTr="00AB237A">
        <w:trPr>
          <w:trHeight w:val="609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Protein Mdm4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isoform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1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DNA damage response cell proliferation and apoptosis </w:t>
            </w:r>
          </w:p>
        </w:tc>
      </w:tr>
      <w:tr w:rsidR="00457B54" w:rsidRPr="00036E0D" w:rsidTr="00AB237A">
        <w:trPr>
          <w:trHeight w:val="77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pt-BR"/>
              </w:rPr>
              <w:t xml:space="preserve">E3 ubiquitin-protein ligase Mdm2 isoform a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regulator, DNA damage response cell proliferation and apoptosis </w:t>
            </w:r>
          </w:p>
        </w:tc>
      </w:tr>
      <w:tr w:rsidR="00457B54" w:rsidRPr="00036E0D" w:rsidTr="00AB237A">
        <w:trPr>
          <w:trHeight w:val="852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lastRenderedPageBreak/>
              <w:t>Microphthalmia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-associated transcription factor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DNA damage response, Cell differentiation, proliferation and survival </w:t>
            </w:r>
          </w:p>
        </w:tc>
      </w:tr>
      <w:tr w:rsidR="00457B54" w:rsidRPr="00036E0D" w:rsidTr="00AB237A">
        <w:trPr>
          <w:trHeight w:val="609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Vma11p [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accharomyce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erevisia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S288c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.A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457B54" w:rsidRPr="00036E0D" w:rsidTr="00AB237A">
        <w:trPr>
          <w:trHeight w:val="486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Breast cancer type 1 susceptibility prote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DNA repair and cancer </w:t>
            </w:r>
          </w:p>
        </w:tc>
      </w:tr>
      <w:tr w:rsidR="00457B54" w:rsidRPr="00036E0D" w:rsidTr="00AB237A">
        <w:trPr>
          <w:trHeight w:val="243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BRCA1-associated RING domain protein 1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DNA repair and cancer </w:t>
            </w:r>
          </w:p>
        </w:tc>
      </w:tr>
      <w:tr w:rsidR="00457B54" w:rsidRPr="00036E0D" w:rsidTr="00AB237A">
        <w:trPr>
          <w:trHeight w:val="503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Cystic fibrosis trans-membrane conductance regulator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Chloride trans-membrane transport </w:t>
            </w:r>
          </w:p>
        </w:tc>
      </w:tr>
      <w:tr w:rsidR="00457B54" w:rsidRPr="00036E0D" w:rsidTr="00AB237A">
        <w:trPr>
          <w:trHeight w:val="423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Toll-like receptor 3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flammation </w:t>
            </w:r>
          </w:p>
        </w:tc>
      </w:tr>
      <w:tr w:rsidR="00457B54" w:rsidRPr="00036E0D" w:rsidTr="00AB237A">
        <w:trPr>
          <w:trHeight w:val="486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Vif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[Human immunodeficiency virus 1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NA </w:t>
            </w:r>
          </w:p>
        </w:tc>
      </w:tr>
      <w:tr w:rsidR="00457B54" w:rsidRPr="00036E0D" w:rsidTr="00AB237A">
        <w:trPr>
          <w:trHeight w:val="486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eripheral myelin protein 22 [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Rattu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orvegicu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Neuronal Function </w:t>
            </w:r>
          </w:p>
        </w:tc>
      </w:tr>
      <w:tr w:rsidR="00457B54" w:rsidRPr="00036E0D" w:rsidTr="00AB237A">
        <w:trPr>
          <w:trHeight w:val="869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uscarinic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cetylcholine receptor M4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Cell proliferation, signal transduction and synaptic transmission </w:t>
            </w:r>
          </w:p>
        </w:tc>
      </w:tr>
      <w:tr w:rsidR="00457B54" w:rsidRPr="00036E0D" w:rsidTr="00AB237A">
        <w:trPr>
          <w:trHeight w:val="626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gemin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hibition of DNA replication and Cell cycle control </w:t>
            </w:r>
          </w:p>
        </w:tc>
      </w:tr>
      <w:tr w:rsidR="00457B54" w:rsidRPr="00036E0D" w:rsidTr="00AB237A">
        <w:trPr>
          <w:trHeight w:val="37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TP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family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AA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domain-containing protein 5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DNA damage response, ATP binding </w:t>
            </w:r>
          </w:p>
        </w:tc>
      </w:tr>
      <w:tr w:rsidR="00457B54" w:rsidRPr="00036E0D" w:rsidTr="00AB237A">
        <w:trPr>
          <w:trHeight w:val="36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Member 1 (DAX1)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Regulation of hormone production </w:t>
            </w:r>
          </w:p>
        </w:tc>
      </w:tr>
      <w:tr w:rsidR="00457B54" w:rsidRPr="00036E0D" w:rsidTr="00AB237A">
        <w:trPr>
          <w:trHeight w:val="102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PAX8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Functionality of thyroid cells, central nervous system development and kidney development </w:t>
            </w:r>
          </w:p>
        </w:tc>
      </w:tr>
      <w:tr w:rsidR="00457B54" w:rsidRPr="00036E0D" w:rsidTr="00AB237A">
        <w:trPr>
          <w:trHeight w:val="74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TDP1 protein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DNA repair </w:t>
            </w:r>
          </w:p>
        </w:tc>
      </w:tr>
      <w:tr w:rsidR="00457B54" w:rsidRPr="00036E0D" w:rsidTr="00AB237A">
        <w:trPr>
          <w:trHeight w:val="490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R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protein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Androgenic receptor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ignaling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, cell proliferation </w:t>
            </w:r>
          </w:p>
        </w:tc>
      </w:tr>
      <w:tr w:rsidR="00457B54" w:rsidRPr="00036E0D" w:rsidTr="00AB237A">
        <w:trPr>
          <w:trHeight w:val="50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Thyroid hormone receptor beta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isoform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2 [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Rattu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orvegicu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Regulation of Thyroid hormone </w:t>
            </w:r>
          </w:p>
        </w:tc>
      </w:tr>
      <w:tr w:rsidR="00457B54" w:rsidRPr="00036E0D" w:rsidTr="00AB237A">
        <w:trPr>
          <w:trHeight w:val="489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Estroge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nuclear receptor alpha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Reproductive and Endocrine </w:t>
            </w:r>
          </w:p>
        </w:tc>
      </w:tr>
      <w:tr w:rsidR="00457B54" w:rsidRPr="00036E0D" w:rsidTr="00AB237A">
        <w:trPr>
          <w:trHeight w:val="723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pt-BR"/>
              </w:rPr>
              <w:t xml:space="preserve">Aryl hydrocarbon receptor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Aryl hydrocarbon receptor activity, cell cycle and apoptosis </w:t>
            </w:r>
          </w:p>
        </w:tc>
      </w:tr>
      <w:tr w:rsidR="00457B54" w:rsidRPr="00036E0D" w:rsidTr="00AB237A">
        <w:trPr>
          <w:trHeight w:val="71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Farnesoid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X nuclear receptor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Receptor activity for Steroid and thyroid hormones </w:t>
            </w:r>
          </w:p>
        </w:tc>
      </w:tr>
      <w:tr w:rsidR="00457B54" w:rsidRPr="00036E0D" w:rsidTr="00AB237A">
        <w:trPr>
          <w:trHeight w:val="92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Vitamin D (1)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NA </w:t>
            </w:r>
          </w:p>
        </w:tc>
      </w:tr>
      <w:tr w:rsidR="00457B54" w:rsidRPr="00036E0D" w:rsidTr="00AB237A">
        <w:trPr>
          <w:trHeight w:val="38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RAR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-related orphan receptor gamma [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u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usculu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mmune system and apoptosis </w:t>
            </w:r>
          </w:p>
        </w:tc>
      </w:tr>
      <w:tr w:rsidR="00457B54" w:rsidRPr="00036E0D" w:rsidTr="00AB237A">
        <w:trPr>
          <w:trHeight w:val="36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V-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ju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sarcoma virus 17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oncogen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homolog (avian)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NA </w:t>
            </w:r>
          </w:p>
        </w:tc>
      </w:tr>
      <w:tr w:rsidR="00457B54" w:rsidRPr="00036E0D" w:rsidTr="00AB237A">
        <w:trPr>
          <w:trHeight w:val="244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Retinoic acid nuclear receptor alpha variant 1 [Homo sapiens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Receptor activity for retinoic, steroid hormones </w:t>
            </w:r>
          </w:p>
        </w:tc>
      </w:tr>
      <w:tr w:rsidR="00457B54" w:rsidRPr="00036E0D" w:rsidTr="00AB237A">
        <w:trPr>
          <w:trHeight w:val="26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Lethal factor [Bacillus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nthraci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str. A2012]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NA </w:t>
            </w:r>
          </w:p>
        </w:tc>
      </w:tr>
      <w:tr w:rsidR="00457B54" w:rsidRPr="00036E0D" w:rsidTr="00AB237A">
        <w:trPr>
          <w:trHeight w:val="323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lastRenderedPageBreak/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beta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252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lpha-1A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183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beta-2B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234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imilar to alpha-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isoform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1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163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Regulatory protein E2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NA </w:t>
            </w:r>
          </w:p>
        </w:tc>
      </w:tr>
      <w:tr w:rsidR="00457B54" w:rsidRPr="00036E0D" w:rsidTr="00AB237A">
        <w:trPr>
          <w:trHeight w:val="84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beta-3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379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beta-4A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309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beta-2A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239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lpha-1C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169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lpha-1B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98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lpha-4A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27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lpha-3C/D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202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beta-8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253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beta-4B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184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beta-1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358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beta-6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166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bul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lpha-3E chain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tic arrest </w:t>
            </w:r>
          </w:p>
        </w:tc>
      </w:tr>
      <w:tr w:rsidR="00457B54" w:rsidRPr="00036E0D" w:rsidTr="00AB237A">
        <w:trPr>
          <w:trHeight w:val="678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ytochrom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P450 2C9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Liver Function </w:t>
            </w:r>
          </w:p>
        </w:tc>
      </w:tr>
      <w:tr w:rsidR="00457B54" w:rsidRPr="00036E0D" w:rsidTr="00AB237A">
        <w:trPr>
          <w:trHeight w:val="146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ytochrom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P450 3A4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Liver Function </w:t>
            </w:r>
          </w:p>
        </w:tc>
      </w:tr>
      <w:tr w:rsidR="00457B54" w:rsidRPr="00036E0D" w:rsidTr="00AB237A">
        <w:trPr>
          <w:trHeight w:val="320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Glucocorticoid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receptor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Development, metabolism, and immune response.  </w:t>
            </w:r>
          </w:p>
        </w:tc>
      </w:tr>
      <w:tr w:rsidR="00457B54" w:rsidRPr="00036E0D" w:rsidTr="00AB237A">
        <w:trPr>
          <w:trHeight w:val="361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ytochrom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P450 2C19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Liver Function </w:t>
            </w:r>
          </w:p>
        </w:tc>
      </w:tr>
      <w:tr w:rsidR="00457B54" w:rsidRPr="00036E0D" w:rsidTr="00AB237A">
        <w:trPr>
          <w:trHeight w:val="767"/>
        </w:trPr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Nuclear receptor subfamily 1 </w:t>
            </w:r>
          </w:p>
        </w:tc>
        <w:tc>
          <w:tcPr>
            <w:tcW w:w="4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57B54" w:rsidRPr="00036E0D" w:rsidRDefault="00457B54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flammation, Metabolic function and DNA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ethylatio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</w:tbl>
    <w:p w:rsidR="00566C8C" w:rsidRDefault="00457B54"/>
    <w:sectPr w:rsidR="00566C8C" w:rsidSect="00806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57B54"/>
    <w:rsid w:val="00352A80"/>
    <w:rsid w:val="00457B54"/>
    <w:rsid w:val="00806FD3"/>
    <w:rsid w:val="00C11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B54"/>
    <w:rPr>
      <w:rFonts w:ascii="Calibri" w:eastAsia="Times New Roman" w:hAnsi="Calibri" w:cs="Times New Roman"/>
      <w:lang w:eastAsia="en-I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57B54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57B5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57B54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57B5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57B5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457B54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customStyle="1" w:styleId="Default">
    <w:name w:val="Default"/>
    <w:link w:val="DefaultChar"/>
    <w:rsid w:val="00457B5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DefaultChar">
    <w:name w:val="Default Char"/>
    <w:link w:val="Default"/>
    <w:rsid w:val="00457B54"/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styleId="Hyperlink">
    <w:name w:val="Hyperlink"/>
    <w:uiPriority w:val="99"/>
    <w:unhideWhenUsed/>
    <w:rsid w:val="00457B5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57B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57B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IN"/>
    </w:rPr>
  </w:style>
  <w:style w:type="character" w:customStyle="1" w:styleId="Heading1Char">
    <w:name w:val="Heading 1 Char"/>
    <w:basedOn w:val="DefaultParagraphFont"/>
    <w:link w:val="Heading1"/>
    <w:uiPriority w:val="2"/>
    <w:rsid w:val="00457B5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57B5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57B5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57B5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57B5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457B5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57B5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andeepshukla@inmas.drdo.in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1.DOCX</TitleName>
  </documentManagement>
</p:properties>
</file>

<file path=customXml/itemProps1.xml><?xml version="1.0" encoding="utf-8"?>
<ds:datastoreItem xmlns:ds="http://schemas.openxmlformats.org/officeDocument/2006/customXml" ds:itemID="{595E47AA-CDDE-4466-810C-2A5E5F1BEFCF}"/>
</file>

<file path=customXml/itemProps2.xml><?xml version="1.0" encoding="utf-8"?>
<ds:datastoreItem xmlns:ds="http://schemas.openxmlformats.org/officeDocument/2006/customXml" ds:itemID="{E198977F-5D68-4303-82DA-91808F45FA18}"/>
</file>

<file path=customXml/itemProps3.xml><?xml version="1.0" encoding="utf-8"?>
<ds:datastoreItem xmlns:ds="http://schemas.openxmlformats.org/officeDocument/2006/customXml" ds:itemID="{EB4AF381-CBD0-4FD3-9848-16FB9D923A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5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AVARDDHAN</dc:creator>
  <cp:lastModifiedBy>YASHAVARDDHAN</cp:lastModifiedBy>
  <cp:revision>1</cp:revision>
  <dcterms:created xsi:type="dcterms:W3CDTF">2017-07-12T04:56:00Z</dcterms:created>
  <dcterms:modified xsi:type="dcterms:W3CDTF">2017-07-12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